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7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2409"/>
        <w:gridCol w:w="1413"/>
        <w:gridCol w:w="1281"/>
        <w:gridCol w:w="1412"/>
        <w:gridCol w:w="1276"/>
      </w:tblGrid>
      <w:tr w:rsidR="00AA4FB7" w:rsidRPr="00AA4FB7" w:rsidTr="005B3AE3">
        <w:trPr>
          <w:trHeight w:val="416"/>
        </w:trPr>
        <w:tc>
          <w:tcPr>
            <w:tcW w:w="9676" w:type="dxa"/>
            <w:gridSpan w:val="6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pplementary File 1</w:t>
            </w:r>
          </w:p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sult of Intercoder Reliability Assessment</w:t>
            </w:r>
          </w:p>
        </w:tc>
      </w:tr>
      <w:tr w:rsidR="00AA4FB7" w:rsidRPr="00AA4FB7" w:rsidTr="005B3AE3">
        <w:trPr>
          <w:trHeight w:val="344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ode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und 1*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und 2*</w:t>
            </w:r>
          </w:p>
        </w:tc>
      </w:tr>
      <w:tr w:rsidR="00AA4FB7" w:rsidRPr="00AA4FB7" w:rsidTr="005B3AE3">
        <w:tc>
          <w:tcPr>
            <w:tcW w:w="1885" w:type="dxa"/>
            <w:tcBorders>
              <w:top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Proportional Agreement, %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egotiated Agreement, %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Proportional Agreement, 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egotiated Agreement, %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Adapt to PRP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The opportunities for PRPs to engage are unrestricted and fit their preferences. 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Benefits to PRP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The tangible benefits obtained by PRPs because of their engagement in the research process.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Tasks and Roles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Tasks and roles PRPs performed or expected to perform when engaging in research, including the use of their time.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Patients Feel Valued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Feel that their contributions have been recognized and used, and that they are respected. 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Procedural considerations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procedural details involved in managing the inclusion of PRPs in a research project. 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Research Environment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This pertains to the nature of the research setting, such as its culture.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AA4FB7" w:rsidRPr="00AA4FB7" w:rsidTr="005B3AE3">
        <w:tc>
          <w:tcPr>
            <w:tcW w:w="1885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Research Team Interaction</w:t>
            </w:r>
          </w:p>
        </w:tc>
        <w:tc>
          <w:tcPr>
            <w:tcW w:w="2409" w:type="dxa"/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Captures the patient’s views and experiences regarding interacting with research team members.</w:t>
            </w:r>
          </w:p>
        </w:tc>
        <w:tc>
          <w:tcPr>
            <w:tcW w:w="1413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81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2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ND</w:t>
            </w:r>
          </w:p>
        </w:tc>
      </w:tr>
      <w:tr w:rsidR="00AA4FB7" w:rsidRPr="00AA4FB7" w:rsidTr="005B3AE3">
        <w:tc>
          <w:tcPr>
            <w:tcW w:w="1885" w:type="dxa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Financial and non-financial resources provided to patient to compensate or encourage his/her participation.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A4FB7" w:rsidRPr="00AA4FB7" w:rsidRDefault="00AA4FB7" w:rsidP="00AA4F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AA4FB7" w:rsidRPr="00AA4FB7" w:rsidTr="005B3AE3">
        <w:tc>
          <w:tcPr>
            <w:tcW w:w="96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PRP = Patient Research Partner; ND = Not done because it obtained the 80% threshold for proportional agreement</w:t>
            </w:r>
          </w:p>
          <w:p w:rsidR="00AA4FB7" w:rsidRPr="00AA4FB7" w:rsidRDefault="00AA4FB7" w:rsidP="00AA4F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A4FB7">
              <w:rPr>
                <w:rFonts w:ascii="Times New Roman" w:eastAsia="Calibri" w:hAnsi="Times New Roman" w:cs="Times New Roman"/>
                <w:sz w:val="20"/>
                <w:szCs w:val="20"/>
              </w:rPr>
              <w:t>*Values of &gt; 80% were interpreted as adequate intercoder reliability.</w:t>
            </w:r>
          </w:p>
        </w:tc>
      </w:tr>
    </w:tbl>
    <w:p w:rsidR="00391747" w:rsidRDefault="00391747">
      <w:bookmarkStart w:id="0" w:name="_GoBack"/>
      <w:bookmarkEnd w:id="0"/>
    </w:p>
    <w:sectPr w:rsidR="003917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FB7"/>
    <w:rsid w:val="00003C31"/>
    <w:rsid w:val="000B2C3C"/>
    <w:rsid w:val="00134ED4"/>
    <w:rsid w:val="001654EA"/>
    <w:rsid w:val="001A5F0B"/>
    <w:rsid w:val="00235382"/>
    <w:rsid w:val="00236152"/>
    <w:rsid w:val="00291CDD"/>
    <w:rsid w:val="002A3E29"/>
    <w:rsid w:val="00302260"/>
    <w:rsid w:val="00372262"/>
    <w:rsid w:val="00391747"/>
    <w:rsid w:val="00396E4B"/>
    <w:rsid w:val="003C2920"/>
    <w:rsid w:val="003E1CAF"/>
    <w:rsid w:val="0046787D"/>
    <w:rsid w:val="00475813"/>
    <w:rsid w:val="00476809"/>
    <w:rsid w:val="004E5FFD"/>
    <w:rsid w:val="004F3D84"/>
    <w:rsid w:val="00526CA6"/>
    <w:rsid w:val="0054787E"/>
    <w:rsid w:val="005B70CD"/>
    <w:rsid w:val="00602FC3"/>
    <w:rsid w:val="00621CF6"/>
    <w:rsid w:val="00632EC4"/>
    <w:rsid w:val="00666A13"/>
    <w:rsid w:val="0067378A"/>
    <w:rsid w:val="006829E5"/>
    <w:rsid w:val="00692D78"/>
    <w:rsid w:val="007108AB"/>
    <w:rsid w:val="0073779D"/>
    <w:rsid w:val="007874BD"/>
    <w:rsid w:val="007D4FD0"/>
    <w:rsid w:val="007E17E3"/>
    <w:rsid w:val="008318F0"/>
    <w:rsid w:val="008636FB"/>
    <w:rsid w:val="0088572C"/>
    <w:rsid w:val="008A60AF"/>
    <w:rsid w:val="008C23E2"/>
    <w:rsid w:val="008C6CB2"/>
    <w:rsid w:val="00951BCE"/>
    <w:rsid w:val="009D169B"/>
    <w:rsid w:val="009E12EB"/>
    <w:rsid w:val="009E7B2C"/>
    <w:rsid w:val="00A17FE8"/>
    <w:rsid w:val="00A32541"/>
    <w:rsid w:val="00AA4FB7"/>
    <w:rsid w:val="00AB13E7"/>
    <w:rsid w:val="00AB231A"/>
    <w:rsid w:val="00AC3E93"/>
    <w:rsid w:val="00AE3BA2"/>
    <w:rsid w:val="00B56D07"/>
    <w:rsid w:val="00B65FF7"/>
    <w:rsid w:val="00B710E3"/>
    <w:rsid w:val="00C17656"/>
    <w:rsid w:val="00C47E61"/>
    <w:rsid w:val="00D64038"/>
    <w:rsid w:val="00DD1CCB"/>
    <w:rsid w:val="00DE2C95"/>
    <w:rsid w:val="00DF285A"/>
    <w:rsid w:val="00EA010D"/>
    <w:rsid w:val="00EA5556"/>
    <w:rsid w:val="00F75443"/>
    <w:rsid w:val="00FD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69A30-D734-4F92-BF94-8780F74F7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on Hamilton</dc:creator>
  <cp:keywords/>
  <dc:description/>
  <cp:lastModifiedBy>Clayon Hamilton</cp:lastModifiedBy>
  <cp:revision>1</cp:revision>
  <dcterms:created xsi:type="dcterms:W3CDTF">2017-05-16T03:22:00Z</dcterms:created>
  <dcterms:modified xsi:type="dcterms:W3CDTF">2017-05-16T03:22:00Z</dcterms:modified>
</cp:coreProperties>
</file>